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4D01" w14:textId="613BB780" w:rsidR="00A04243" w:rsidRDefault="00A04243" w:rsidP="00A0424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144D46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D46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le</w:t>
      </w:r>
      <w:bookmarkStart w:id="0" w:name="bookmark=id.17dp8vu" w:colFirst="0" w:colLast="0"/>
      <w:bookmarkEnd w:id="0"/>
      <w:r w:rsidR="00144D46">
        <w:rPr>
          <w:rFonts w:ascii="Times New Roman" w:eastAsia="Times New Roman" w:hAnsi="Times New Roman" w:cs="Times New Roman"/>
          <w:sz w:val="24"/>
          <w:szCs w:val="24"/>
        </w:rPr>
        <w:t>: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 Major sources of information about thalassemia (n= </w:t>
      </w:r>
      <w:r w:rsidR="00786CF4">
        <w:rPr>
          <w:rFonts w:ascii="Times New Roman" w:eastAsia="Times New Roman" w:hAnsi="Times New Roman" w:cs="Times New Roman"/>
          <w:sz w:val="24"/>
          <w:szCs w:val="24"/>
        </w:rPr>
        <w:t>592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Style w:val="Style22"/>
        <w:tblW w:w="93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04243" w14:paraId="0D4E0B92" w14:textId="77777777" w:rsidTr="00D4009E">
        <w:tc>
          <w:tcPr>
            <w:tcW w:w="3116" w:type="dxa"/>
          </w:tcPr>
          <w:p w14:paraId="7AEFCAAB" w14:textId="77777777" w:rsidR="00A04243" w:rsidRDefault="00A04243" w:rsidP="00D400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rces</w:t>
            </w:r>
          </w:p>
        </w:tc>
        <w:tc>
          <w:tcPr>
            <w:tcW w:w="3117" w:type="dxa"/>
          </w:tcPr>
          <w:p w14:paraId="5C3F01DF" w14:textId="77777777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7837BCAC" w14:textId="77777777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04243" w14:paraId="1EE67455" w14:textId="77777777" w:rsidTr="00D4009E">
        <w:tc>
          <w:tcPr>
            <w:tcW w:w="3116" w:type="dxa"/>
          </w:tcPr>
          <w:p w14:paraId="061EA7E6" w14:textId="77777777" w:rsidR="00A04243" w:rsidRDefault="00A04243" w:rsidP="00D400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et/ social media</w:t>
            </w:r>
          </w:p>
        </w:tc>
        <w:tc>
          <w:tcPr>
            <w:tcW w:w="3117" w:type="dxa"/>
          </w:tcPr>
          <w:p w14:paraId="611BDD72" w14:textId="0333A701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A1B8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169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050B55C7" w14:textId="14F588A5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  <w:r w:rsidR="005169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04243" w14:paraId="709FBE51" w14:textId="77777777" w:rsidTr="00D4009E">
        <w:tc>
          <w:tcPr>
            <w:tcW w:w="3116" w:type="dxa"/>
          </w:tcPr>
          <w:p w14:paraId="0A09ADD5" w14:textId="77777777" w:rsidR="00A04243" w:rsidRDefault="00A04243" w:rsidP="00D400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xtbooks </w:t>
            </w:r>
          </w:p>
        </w:tc>
        <w:tc>
          <w:tcPr>
            <w:tcW w:w="3117" w:type="dxa"/>
          </w:tcPr>
          <w:p w14:paraId="305E8CC3" w14:textId="3B99D2EF" w:rsidR="00A04243" w:rsidRDefault="003A1B84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1697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364ADA26" w14:textId="04FF2DB1" w:rsidR="00A04243" w:rsidRDefault="003A1B84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516975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A04243" w14:paraId="0119819F" w14:textId="77777777" w:rsidTr="00D4009E">
        <w:tc>
          <w:tcPr>
            <w:tcW w:w="3116" w:type="dxa"/>
          </w:tcPr>
          <w:p w14:paraId="3B551373" w14:textId="77777777" w:rsidR="00A04243" w:rsidRDefault="00A04243" w:rsidP="00D400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3rdcrjn" w:colFirst="0" w:colLast="0"/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/friends</w:t>
            </w:r>
          </w:p>
        </w:tc>
        <w:tc>
          <w:tcPr>
            <w:tcW w:w="3117" w:type="dxa"/>
          </w:tcPr>
          <w:p w14:paraId="49D7FD84" w14:textId="2AC72A70" w:rsidR="00A04243" w:rsidRDefault="003A1B84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AE23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14:paraId="7E258984" w14:textId="51C01BCD" w:rsidR="00A04243" w:rsidRDefault="003A1B84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  <w:r w:rsidR="00AE239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04243" w14:paraId="4F3E31F2" w14:textId="77777777" w:rsidTr="00D4009E">
        <w:tc>
          <w:tcPr>
            <w:tcW w:w="3116" w:type="dxa"/>
          </w:tcPr>
          <w:p w14:paraId="4A8E5D32" w14:textId="77777777" w:rsidR="00A04243" w:rsidRDefault="00A04243" w:rsidP="00D400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eading=h.26in1rg" w:colFirst="0" w:colLast="0"/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3117" w:type="dxa"/>
          </w:tcPr>
          <w:p w14:paraId="529A15FD" w14:textId="5A979311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4921B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7C4A7382" w14:textId="19D311F2" w:rsidR="00A04243" w:rsidRDefault="004921B0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="00AE239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4243" w14:paraId="04B6079B" w14:textId="77777777" w:rsidTr="00D4009E">
        <w:tc>
          <w:tcPr>
            <w:tcW w:w="3116" w:type="dxa"/>
          </w:tcPr>
          <w:p w14:paraId="200EE429" w14:textId="77777777" w:rsidR="00A04243" w:rsidRDefault="00A04243" w:rsidP="00D400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3117" w:type="dxa"/>
          </w:tcPr>
          <w:p w14:paraId="7653CB2A" w14:textId="018CA62E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4921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07A5F509" w14:textId="0AA9986F" w:rsidR="00A04243" w:rsidRDefault="00A04243" w:rsidP="00D400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AE239A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14:paraId="564E74AA" w14:textId="77777777" w:rsidR="00A04243" w:rsidRDefault="00A04243" w:rsidP="00A0424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heading=h.lnxbz9" w:colFirst="0" w:colLast="0"/>
      <w:bookmarkEnd w:id="4"/>
    </w:p>
    <w:p w14:paraId="15B07811" w14:textId="77777777" w:rsidR="002D3276" w:rsidRPr="00EB7F8C" w:rsidRDefault="002D3276" w:rsidP="00EB7F8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D3276" w:rsidRPr="00EB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8C"/>
    <w:rsid w:val="00144D46"/>
    <w:rsid w:val="0016710D"/>
    <w:rsid w:val="001949F2"/>
    <w:rsid w:val="002D3276"/>
    <w:rsid w:val="003A1B84"/>
    <w:rsid w:val="004921B0"/>
    <w:rsid w:val="00516975"/>
    <w:rsid w:val="006C09F1"/>
    <w:rsid w:val="00786CF4"/>
    <w:rsid w:val="00A04243"/>
    <w:rsid w:val="00AE239A"/>
    <w:rsid w:val="00EB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38581"/>
  <w15:chartTrackingRefBased/>
  <w15:docId w15:val="{76120452-A910-4CFE-9E39-12F4A084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243"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2">
    <w:name w:val="_Style 22"/>
    <w:basedOn w:val="TableNormal"/>
    <w:rsid w:val="00A04243"/>
    <w:pPr>
      <w:spacing w:after="0"/>
    </w:pPr>
    <w:rPr>
      <w:rFonts w:ascii="Arial" w:eastAsia="Arial" w:hAnsi="Arial" w:cs="Arial"/>
      <w:sz w:val="20"/>
      <w:szCs w:val="20"/>
    </w:rPr>
    <w:tblPr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</dc:creator>
  <cp:keywords/>
  <dc:description/>
  <cp:lastModifiedBy>Oliver Ian Tolentino</cp:lastModifiedBy>
  <cp:revision>5</cp:revision>
  <dcterms:created xsi:type="dcterms:W3CDTF">2020-12-23T18:53:00Z</dcterms:created>
  <dcterms:modified xsi:type="dcterms:W3CDTF">2022-09-24T09:24:00Z</dcterms:modified>
</cp:coreProperties>
</file>